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B5E9B" w14:textId="407BF8C2" w:rsidR="00D75AC8" w:rsidRDefault="00D75AC8" w:rsidP="00D75AC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92041E">
        <w:rPr>
          <w:rFonts w:ascii="Times New Roman" w:hAnsi="Times New Roman" w:cs="Times New Roman"/>
          <w:b/>
          <w:sz w:val="20"/>
          <w:szCs w:val="20"/>
        </w:rPr>
        <w:t>10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6C10DD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 S</w:t>
      </w:r>
      <w:r w:rsidR="0092041E">
        <w:rPr>
          <w:rFonts w:ascii="Times New Roman" w:hAnsi="Times New Roman" w:cs="Times New Roman"/>
          <w:b/>
          <w:sz w:val="20"/>
          <w:szCs w:val="20"/>
        </w:rPr>
        <w:t>10</w:t>
      </w:r>
      <w:bookmarkStart w:id="0" w:name="_GoBack"/>
      <w:bookmarkEnd w:id="0"/>
    </w:p>
    <w:p w14:paraId="16B94BD5" w14:textId="77777777" w:rsidR="00D75AC8" w:rsidRPr="006F7C14" w:rsidRDefault="00D75AC8" w:rsidP="00D75AC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2B2B6816" wp14:editId="3B44ED02">
            <wp:extent cx="4823884" cy="3471334"/>
            <wp:effectExtent l="38100" t="38100" r="34290" b="342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D9EF707" w14:textId="77777777" w:rsidR="00D75AC8" w:rsidRPr="002D2BE0" w:rsidRDefault="00D75AC8" w:rsidP="00D75AC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2BE0">
        <w:rPr>
          <w:rFonts w:ascii="Times New Roman" w:hAnsi="Times New Roman" w:cs="Times New Roman"/>
          <w:b/>
          <w:sz w:val="20"/>
          <w:szCs w:val="20"/>
        </w:rPr>
        <w:t xml:space="preserve">Country-specific associations between girl child marriage </w:t>
      </w:r>
      <w:r>
        <w:rPr>
          <w:rFonts w:ascii="Times New Roman" w:hAnsi="Times New Roman" w:cs="Times New Roman"/>
          <w:b/>
          <w:sz w:val="20"/>
          <w:szCs w:val="20"/>
        </w:rPr>
        <w:t xml:space="preserve">(below 18 years) </w:t>
      </w:r>
      <w:r w:rsidRPr="002D2BE0">
        <w:rPr>
          <w:rFonts w:ascii="Times New Roman" w:hAnsi="Times New Roman" w:cs="Times New Roman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being anemic (mild, moderate, or severe),</w: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 conditional on </w:t>
      </w:r>
      <w:r>
        <w:rPr>
          <w:rFonts w:ascii="Times New Roman" w:hAnsi="Times New Roman" w:cs="Times New Roman"/>
          <w:b/>
          <w:sz w:val="20"/>
          <w:szCs w:val="20"/>
        </w:rPr>
        <w:t xml:space="preserve">full set of covariates </w:t>
      </w:r>
    </w:p>
    <w:p w14:paraId="3677C0C7" w14:textId="77777777" w:rsidR="00D75AC8" w:rsidRPr="002D2BE0" w:rsidRDefault="00D75AC8" w:rsidP="00D75A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2BE0">
        <w:rPr>
          <w:rFonts w:ascii="Times New Roman" w:hAnsi="Times New Roman" w:cs="Times New Roman"/>
          <w:sz w:val="20"/>
          <w:szCs w:val="20"/>
        </w:rPr>
        <w:t xml:space="preserve">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>wealth</w:t>
      </w:r>
      <w:r w:rsidRPr="002D2BE0">
        <w:rPr>
          <w:rFonts w:ascii="Times New Roman" w:hAnsi="Times New Roman" w:cs="Times New Roman"/>
          <w:sz w:val="20"/>
          <w:szCs w:val="20"/>
        </w:rPr>
        <w:t xml:space="preserve"> quintile, age gap, education gap, and EA fixed-effects. Based on 35 independent country-specific models. </w:t>
      </w:r>
      <w:r>
        <w:rPr>
          <w:rFonts w:ascii="Times New Roman" w:hAnsi="Times New Roman" w:cs="Times New Roman"/>
          <w:sz w:val="20"/>
          <w:szCs w:val="20"/>
        </w:rPr>
        <w:t xml:space="preserve">Seven countries excluded due to lack of data or outcome variation by cluster. </w:t>
      </w:r>
    </w:p>
    <w:p w14:paraId="7A84E267" w14:textId="4B7BF5A3" w:rsidR="00B72289" w:rsidRPr="00D75AC8" w:rsidRDefault="00B72289">
      <w:pPr>
        <w:rPr>
          <w:b/>
        </w:rPr>
      </w:pPr>
    </w:p>
    <w:sectPr w:rsidR="00B72289" w:rsidRPr="00D75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C8"/>
    <w:rsid w:val="001808C6"/>
    <w:rsid w:val="004006BD"/>
    <w:rsid w:val="004D5103"/>
    <w:rsid w:val="0092041E"/>
    <w:rsid w:val="00A42C5F"/>
    <w:rsid w:val="00B72289"/>
    <w:rsid w:val="00B725F7"/>
    <w:rsid w:val="00CC0199"/>
    <w:rsid w:val="00D7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C39A"/>
  <w15:chartTrackingRefBased/>
  <w15:docId w15:val="{3A935ED0-275C-4550-A17D-77345174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AC8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fevb\Documents\HSPH%202013-%20COURSEWORK\Dissertation%20Prep\Paper%201\BMC%20Medicine\Dec.M5_RD_supplfig_estimates_updatedDec.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anemic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anemic!$J$4:$J$31</c:f>
                <c:numCache>
                  <c:formatCode>General</c:formatCode>
                  <c:ptCount val="28"/>
                  <c:pt idx="0">
                    <c:v>4.1629000000000006E-2</c:v>
                  </c:pt>
                  <c:pt idx="1">
                    <c:v>3.3629399999999997E-2</c:v>
                  </c:pt>
                  <c:pt idx="2">
                    <c:v>9.6390900000000002E-2</c:v>
                  </c:pt>
                  <c:pt idx="3">
                    <c:v>5.7691200000000005E-2</c:v>
                  </c:pt>
                  <c:pt idx="4">
                    <c:v>3.7563600000000003E-2</c:v>
                  </c:pt>
                  <c:pt idx="5">
                    <c:v>4.5318400000000002E-2</c:v>
                  </c:pt>
                  <c:pt idx="6">
                    <c:v>7.9586900000000002E-2</c:v>
                  </c:pt>
                  <c:pt idx="7">
                    <c:v>3.1573299999999999E-2</c:v>
                  </c:pt>
                  <c:pt idx="8">
                    <c:v>5.4668999999999995E-2</c:v>
                  </c:pt>
                  <c:pt idx="9">
                    <c:v>8.174590000000001E-2</c:v>
                  </c:pt>
                  <c:pt idx="10">
                    <c:v>4.5264900000000004E-2</c:v>
                  </c:pt>
                  <c:pt idx="11">
                    <c:v>4.2583700000000002E-2</c:v>
                  </c:pt>
                  <c:pt idx="12">
                    <c:v>9.5646999999999996E-2</c:v>
                  </c:pt>
                  <c:pt idx="13">
                    <c:v>3.8286899999999999E-2</c:v>
                  </c:pt>
                  <c:pt idx="14">
                    <c:v>5.6295499999999998E-2</c:v>
                  </c:pt>
                  <c:pt idx="15">
                    <c:v>3.4641199999999997E-2</c:v>
                  </c:pt>
                  <c:pt idx="16">
                    <c:v>3.72737E-2</c:v>
                  </c:pt>
                  <c:pt idx="17">
                    <c:v>0.17399690000000001</c:v>
                  </c:pt>
                  <c:pt idx="18">
                    <c:v>5.285659999999999E-2</c:v>
                  </c:pt>
                  <c:pt idx="19">
                    <c:v>6.87551E-2</c:v>
                  </c:pt>
                  <c:pt idx="20">
                    <c:v>6.4696099999999993E-2</c:v>
                  </c:pt>
                  <c:pt idx="21">
                    <c:v>5.4571500000000002E-2</c:v>
                  </c:pt>
                  <c:pt idx="22">
                    <c:v>4.09285E-2</c:v>
                  </c:pt>
                  <c:pt idx="23">
                    <c:v>0.25239089999999997</c:v>
                  </c:pt>
                  <c:pt idx="24">
                    <c:v>2.9970500000000001E-2</c:v>
                  </c:pt>
                  <c:pt idx="25">
                    <c:v>7.9091300000000003E-2</c:v>
                  </c:pt>
                  <c:pt idx="26">
                    <c:v>4.3594499999999994E-2</c:v>
                  </c:pt>
                  <c:pt idx="27">
                    <c:v>2.1821299999999998E-2</c:v>
                  </c:pt>
                </c:numCache>
              </c:numRef>
            </c:plus>
            <c:minus>
              <c:numRef>
                <c:f>anemic!$G$4:$G$31</c:f>
                <c:numCache>
                  <c:formatCode>General</c:formatCode>
                  <c:ptCount val="28"/>
                  <c:pt idx="0">
                    <c:v>4.1628999999999999E-2</c:v>
                  </c:pt>
                  <c:pt idx="1">
                    <c:v>3.3629300000000001E-2</c:v>
                  </c:pt>
                  <c:pt idx="2">
                    <c:v>9.6390999999999991E-2</c:v>
                  </c:pt>
                  <c:pt idx="3">
                    <c:v>5.7691199999999991E-2</c:v>
                  </c:pt>
                  <c:pt idx="4">
                    <c:v>3.75635E-2</c:v>
                  </c:pt>
                  <c:pt idx="5">
                    <c:v>4.5318499999999998E-2</c:v>
                  </c:pt>
                  <c:pt idx="6">
                    <c:v>7.9586799999999999E-2</c:v>
                  </c:pt>
                  <c:pt idx="7">
                    <c:v>3.1573299999999999E-2</c:v>
                  </c:pt>
                  <c:pt idx="8">
                    <c:v>4.9668999999999998E-2</c:v>
                  </c:pt>
                  <c:pt idx="9">
                    <c:v>8.1745899999999996E-2</c:v>
                  </c:pt>
                  <c:pt idx="10">
                    <c:v>4.5265E-2</c:v>
                  </c:pt>
                  <c:pt idx="11">
                    <c:v>4.2583599999999999E-2</c:v>
                  </c:pt>
                  <c:pt idx="12">
                    <c:v>9.5649999999999999E-2</c:v>
                  </c:pt>
                  <c:pt idx="13">
                    <c:v>3.8286899999999999E-2</c:v>
                  </c:pt>
                  <c:pt idx="14">
                    <c:v>5.6295499999999998E-2</c:v>
                  </c:pt>
                  <c:pt idx="15">
                    <c:v>3.4641199999999997E-2</c:v>
                  </c:pt>
                  <c:pt idx="16">
                    <c:v>3.7273599999999997E-2</c:v>
                  </c:pt>
                  <c:pt idx="17">
                    <c:v>0.17399700000000001</c:v>
                  </c:pt>
                  <c:pt idx="18">
                    <c:v>5.2856600000000004E-2</c:v>
                  </c:pt>
                  <c:pt idx="19">
                    <c:v>6.8755100000000013E-2</c:v>
                  </c:pt>
                  <c:pt idx="20">
                    <c:v>6.4696100000000006E-2</c:v>
                  </c:pt>
                  <c:pt idx="21">
                    <c:v>4.45715E-2</c:v>
                  </c:pt>
                  <c:pt idx="22">
                    <c:v>4.0928400000000004E-2</c:v>
                  </c:pt>
                  <c:pt idx="23">
                    <c:v>0.25239080000000003</c:v>
                  </c:pt>
                  <c:pt idx="24">
                    <c:v>2.9970500000000001E-2</c:v>
                  </c:pt>
                  <c:pt idx="25">
                    <c:v>7.9091300000000003E-2</c:v>
                  </c:pt>
                  <c:pt idx="26">
                    <c:v>4.3594499999999994E-2</c:v>
                  </c:pt>
                  <c:pt idx="27">
                    <c:v>5.21607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emic!$A$4:$A$31</c:f>
              <c:strCache>
                <c:ptCount val="28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ongro, Dem. Rep.</c:v>
                </c:pt>
                <c:pt idx="5">
                  <c:v>Congo, Rep.</c:v>
                </c:pt>
                <c:pt idx="6">
                  <c:v>Cote d'Ivoire</c:v>
                </c:pt>
                <c:pt idx="7">
                  <c:v>Ethiopia</c:v>
                </c:pt>
                <c:pt idx="8">
                  <c:v>Gabon</c:v>
                </c:pt>
                <c:pt idx="9">
                  <c:v>Gambia</c:v>
                </c:pt>
                <c:pt idx="10">
                  <c:v>Ghana</c:v>
                </c:pt>
                <c:pt idx="11">
                  <c:v>Guinea</c:v>
                </c:pt>
                <c:pt idx="12">
                  <c:v>Lesotho</c:v>
                </c:pt>
                <c:pt idx="13">
                  <c:v>Madagascar</c:v>
                </c:pt>
                <c:pt idx="14">
                  <c:v>Malawi</c:v>
                </c:pt>
                <c:pt idx="15">
                  <c:v>Mali</c:v>
                </c:pt>
                <c:pt idx="16">
                  <c:v>Mozambique</c:v>
                </c:pt>
                <c:pt idx="17">
                  <c:v>Namibia</c:v>
                </c:pt>
                <c:pt idx="18">
                  <c:v>Niger</c:v>
                </c:pt>
                <c:pt idx="19">
                  <c:v>Rwanda</c:v>
                </c:pt>
                <c:pt idx="20">
                  <c:v>Sao Tome and Principe</c:v>
                </c:pt>
                <c:pt idx="21">
                  <c:v>Senegal</c:v>
                </c:pt>
                <c:pt idx="22">
                  <c:v>Sierra Leone</c:v>
                </c:pt>
                <c:pt idx="23">
                  <c:v>Swaziland</c:v>
                </c:pt>
                <c:pt idx="24">
                  <c:v>Tanzania</c:v>
                </c:pt>
                <c:pt idx="25">
                  <c:v>Togo</c:v>
                </c:pt>
                <c:pt idx="26">
                  <c:v>Uganda</c:v>
                </c:pt>
                <c:pt idx="27">
                  <c:v>Zimbabwe</c:v>
                </c:pt>
              </c:strCache>
            </c:strRef>
          </c:cat>
          <c:val>
            <c:numRef>
              <c:f>anemic!$H$4:$H$31</c:f>
              <c:numCache>
                <c:formatCode>0.0000</c:formatCode>
                <c:ptCount val="28"/>
                <c:pt idx="0">
                  <c:v>3.83142E-2</c:v>
                </c:pt>
                <c:pt idx="1">
                  <c:v>-8.2065999999999997E-3</c:v>
                </c:pt>
                <c:pt idx="2">
                  <c:v>-2.1227300000000001E-2</c:v>
                </c:pt>
                <c:pt idx="3">
                  <c:v>-7.2757000000000004E-3</c:v>
                </c:pt>
                <c:pt idx="4">
                  <c:v>-5.3946999999999997E-3</c:v>
                </c:pt>
                <c:pt idx="5">
                  <c:v>1.1746899999999999E-2</c:v>
                </c:pt>
                <c:pt idx="6">
                  <c:v>1.1564400000000001E-2</c:v>
                </c:pt>
                <c:pt idx="7">
                  <c:v>-1.5790599999999998E-2</c:v>
                </c:pt>
                <c:pt idx="8">
                  <c:v>-4.9002499999999997E-2</c:v>
                </c:pt>
                <c:pt idx="9">
                  <c:v>-3.5609500000000002E-2</c:v>
                </c:pt>
                <c:pt idx="10">
                  <c:v>3.87003E-2</c:v>
                </c:pt>
                <c:pt idx="11">
                  <c:v>9.2840000000000006E-3</c:v>
                </c:pt>
                <c:pt idx="12">
                  <c:v>-1E-3</c:v>
                </c:pt>
                <c:pt idx="13">
                  <c:v>-5.9842999999999997E-3</c:v>
                </c:pt>
                <c:pt idx="14">
                  <c:v>-8.2357999999999997E-3</c:v>
                </c:pt>
                <c:pt idx="15">
                  <c:v>2.4779300000000001E-2</c:v>
                </c:pt>
                <c:pt idx="16">
                  <c:v>-3.1855399999999999E-2</c:v>
                </c:pt>
                <c:pt idx="17">
                  <c:v>-8.8842900000000002E-2</c:v>
                </c:pt>
                <c:pt idx="18">
                  <c:v>1.67554E-2</c:v>
                </c:pt>
                <c:pt idx="19">
                  <c:v>-1.8592299999999999E-2</c:v>
                </c:pt>
                <c:pt idx="20">
                  <c:v>4.1641600000000001E-2</c:v>
                </c:pt>
                <c:pt idx="21">
                  <c:v>-3.0086000000000002E-3</c:v>
                </c:pt>
                <c:pt idx="22">
                  <c:v>2.25449E-2</c:v>
                </c:pt>
                <c:pt idx="23">
                  <c:v>-0.15499879999999999</c:v>
                </c:pt>
                <c:pt idx="24">
                  <c:v>1.2764E-3</c:v>
                </c:pt>
                <c:pt idx="25">
                  <c:v>2.5550699999999999E-2</c:v>
                </c:pt>
                <c:pt idx="26">
                  <c:v>-2.1515699999999999E-2</c:v>
                </c:pt>
                <c:pt idx="27">
                  <c:v>2.20787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98-4FFC-9621-1D2B4DD1997C}"/>
            </c:ext>
          </c:extLst>
        </c:ser>
        <c:ser>
          <c:idx val="1"/>
          <c:order val="1"/>
          <c:tx>
            <c:strRef>
              <c:f>anemic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anemic!$A$4:$A$31</c:f>
              <c:strCache>
                <c:ptCount val="28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ongro, Dem. Rep.</c:v>
                </c:pt>
                <c:pt idx="5">
                  <c:v>Congo, Rep.</c:v>
                </c:pt>
                <c:pt idx="6">
                  <c:v>Cote d'Ivoire</c:v>
                </c:pt>
                <c:pt idx="7">
                  <c:v>Ethiopia</c:v>
                </c:pt>
                <c:pt idx="8">
                  <c:v>Gabon</c:v>
                </c:pt>
                <c:pt idx="9">
                  <c:v>Gambia</c:v>
                </c:pt>
                <c:pt idx="10">
                  <c:v>Ghana</c:v>
                </c:pt>
                <c:pt idx="11">
                  <c:v>Guinea</c:v>
                </c:pt>
                <c:pt idx="12">
                  <c:v>Lesotho</c:v>
                </c:pt>
                <c:pt idx="13">
                  <c:v>Madagascar</c:v>
                </c:pt>
                <c:pt idx="14">
                  <c:v>Malawi</c:v>
                </c:pt>
                <c:pt idx="15">
                  <c:v>Mali</c:v>
                </c:pt>
                <c:pt idx="16">
                  <c:v>Mozambique</c:v>
                </c:pt>
                <c:pt idx="17">
                  <c:v>Namibia</c:v>
                </c:pt>
                <c:pt idx="18">
                  <c:v>Niger</c:v>
                </c:pt>
                <c:pt idx="19">
                  <c:v>Rwanda</c:v>
                </c:pt>
                <c:pt idx="20">
                  <c:v>Sao Tome and Principe</c:v>
                </c:pt>
                <c:pt idx="21">
                  <c:v>Senegal</c:v>
                </c:pt>
                <c:pt idx="22">
                  <c:v>Sierra Leone</c:v>
                </c:pt>
                <c:pt idx="23">
                  <c:v>Swaziland</c:v>
                </c:pt>
                <c:pt idx="24">
                  <c:v>Tanzania</c:v>
                </c:pt>
                <c:pt idx="25">
                  <c:v>Togo</c:v>
                </c:pt>
                <c:pt idx="26">
                  <c:v>Uganda</c:v>
                </c:pt>
                <c:pt idx="27">
                  <c:v>Zimbabwe</c:v>
                </c:pt>
              </c:strCache>
            </c:strRef>
          </c:cat>
          <c:val>
            <c:numRef>
              <c:f>anemic!$I$4:$I$31</c:f>
              <c:numCache>
                <c:formatCode>General</c:formatCode>
                <c:ptCount val="28"/>
                <c:pt idx="0">
                  <c:v>5.0000000000000001E-3</c:v>
                </c:pt>
                <c:pt idx="1">
                  <c:v>-5.0000000000000001E-3</c:v>
                </c:pt>
                <c:pt idx="2">
                  <c:v>-5.0000000000000001E-3</c:v>
                </c:pt>
                <c:pt idx="3">
                  <c:v>-5.0000000000000001E-3</c:v>
                </c:pt>
                <c:pt idx="4">
                  <c:v>-5.0000000000000001E-3</c:v>
                </c:pt>
                <c:pt idx="5">
                  <c:v>5.0000000000000001E-3</c:v>
                </c:pt>
                <c:pt idx="6">
                  <c:v>5.0000000000000001E-3</c:v>
                </c:pt>
                <c:pt idx="7">
                  <c:v>-5.0000000000000001E-3</c:v>
                </c:pt>
                <c:pt idx="8">
                  <c:v>-5.0000000000000001E-3</c:v>
                </c:pt>
                <c:pt idx="9">
                  <c:v>-5.0000000000000001E-3</c:v>
                </c:pt>
                <c:pt idx="10">
                  <c:v>-5.0000000000000001E-3</c:v>
                </c:pt>
                <c:pt idx="11">
                  <c:v>-5.0000000000000001E-3</c:v>
                </c:pt>
                <c:pt idx="12">
                  <c:v>-5.0000000000000001E-3</c:v>
                </c:pt>
                <c:pt idx="13">
                  <c:v>-5.0000000000000001E-3</c:v>
                </c:pt>
                <c:pt idx="14">
                  <c:v>-5.0000000000000001E-3</c:v>
                </c:pt>
                <c:pt idx="15">
                  <c:v>4.0000000000000001E-3</c:v>
                </c:pt>
                <c:pt idx="16">
                  <c:v>-5.0000000000000001E-3</c:v>
                </c:pt>
                <c:pt idx="17">
                  <c:v>-5.0000000000000001E-3</c:v>
                </c:pt>
                <c:pt idx="18">
                  <c:v>5.0000000000000001E-3</c:v>
                </c:pt>
                <c:pt idx="19">
                  <c:v>-5.0000000000000001E-3</c:v>
                </c:pt>
                <c:pt idx="20">
                  <c:v>4.0000000000000001E-3</c:v>
                </c:pt>
                <c:pt idx="21">
                  <c:v>-5.0000000000000001E-3</c:v>
                </c:pt>
                <c:pt idx="22">
                  <c:v>4.0000000000000001E-3</c:v>
                </c:pt>
                <c:pt idx="23">
                  <c:v>-5.0000000000000001E-3</c:v>
                </c:pt>
                <c:pt idx="24">
                  <c:v>5.0000000000000001E-3</c:v>
                </c:pt>
                <c:pt idx="25">
                  <c:v>5.0000000000000001E-3</c:v>
                </c:pt>
                <c:pt idx="26">
                  <c:v>-5.0000000000000001E-3</c:v>
                </c:pt>
                <c:pt idx="27">
                  <c:v>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98-4FFC-9621-1D2B4DD1997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89250944"/>
        <c:axId val="389259144"/>
      </c:barChart>
      <c:catAx>
        <c:axId val="389250944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9144"/>
        <c:crosses val="autoZero"/>
        <c:auto val="0"/>
        <c:lblAlgn val="ctr"/>
        <c:lblOffset val="100"/>
        <c:tickLblSkip val="1"/>
        <c:noMultiLvlLbl val="0"/>
      </c:catAx>
      <c:valAx>
        <c:axId val="389259144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0944"/>
        <c:crosses val="autoZero"/>
        <c:crossBetween val="between"/>
        <c:majorUnit val="0.4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3</cp:revision>
  <dcterms:created xsi:type="dcterms:W3CDTF">2019-01-31T05:36:00Z</dcterms:created>
  <dcterms:modified xsi:type="dcterms:W3CDTF">2019-02-01T04:41:00Z</dcterms:modified>
</cp:coreProperties>
</file>